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EB77D" w14:textId="77777777" w:rsidR="00246704" w:rsidRPr="00276E0E" w:rsidRDefault="00246704" w:rsidP="0024670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531F437" w14:textId="77777777" w:rsidR="00246704" w:rsidRPr="00276E0E" w:rsidRDefault="00246704" w:rsidP="0024670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872B64F" w14:textId="77777777" w:rsidR="00246704" w:rsidRPr="00276E0E" w:rsidRDefault="00246704" w:rsidP="00246704">
      <w:pPr>
        <w:rPr>
          <w:rFonts w:ascii="Times New Roman" w:hAnsi="Times New Roman" w:cs="Times New Roman"/>
          <w:b/>
          <w:sz w:val="20"/>
          <w:szCs w:val="20"/>
        </w:rPr>
      </w:pPr>
      <w:r w:rsidRPr="00276E0E">
        <w:rPr>
          <w:rFonts w:ascii="Times New Roman" w:hAnsi="Times New Roman" w:cs="Times New Roman"/>
          <w:b/>
          <w:sz w:val="20"/>
          <w:szCs w:val="20"/>
        </w:rPr>
        <w:t>Table S1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7848"/>
      </w:tblGrid>
      <w:tr w:rsidR="00246704" w:rsidRPr="00276E0E" w14:paraId="0FB67A99" w14:textId="77777777" w:rsidTr="00276E0E">
        <w:tc>
          <w:tcPr>
            <w:tcW w:w="1008" w:type="dxa"/>
          </w:tcPr>
          <w:p w14:paraId="63C8F26D" w14:textId="77777777" w:rsidR="00246704" w:rsidRPr="00276E0E" w:rsidRDefault="00246704" w:rsidP="00276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848" w:type="dxa"/>
          </w:tcPr>
          <w:p w14:paraId="2F093802" w14:textId="77777777" w:rsidR="00246704" w:rsidRPr="00276E0E" w:rsidRDefault="00246704" w:rsidP="00276E0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246704" w:rsidRPr="00276E0E" w14:paraId="265561B0" w14:textId="77777777" w:rsidTr="00276E0E">
        <w:tc>
          <w:tcPr>
            <w:tcW w:w="1008" w:type="dxa"/>
          </w:tcPr>
          <w:p w14:paraId="6689F933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7848" w:type="dxa"/>
            <w:vAlign w:val="bottom"/>
          </w:tcPr>
          <w:p w14:paraId="562A0D84" w14:textId="77777777" w:rsidR="00246704" w:rsidRPr="00276E0E" w:rsidRDefault="00246704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GTACCATGCATGTCCCGCGTTCGTG</w:t>
            </w:r>
          </w:p>
        </w:tc>
      </w:tr>
      <w:tr w:rsidR="00246704" w:rsidRPr="00276E0E" w14:paraId="4D846C38" w14:textId="77777777" w:rsidTr="00276E0E">
        <w:trPr>
          <w:trHeight w:val="341"/>
        </w:trPr>
        <w:tc>
          <w:tcPr>
            <w:tcW w:w="1008" w:type="dxa"/>
          </w:tcPr>
          <w:p w14:paraId="34916385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7848" w:type="dxa"/>
            <w:vAlign w:val="bottom"/>
          </w:tcPr>
          <w:p w14:paraId="48A3C334" w14:textId="77777777" w:rsidR="00246704" w:rsidRPr="00276E0E" w:rsidRDefault="00246704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ATGGTGTCGAAAAAGGGAATTCAAG</w:t>
            </w:r>
          </w:p>
        </w:tc>
      </w:tr>
      <w:tr w:rsidR="00246704" w:rsidRPr="00276E0E" w14:paraId="6ED9E46D" w14:textId="77777777" w:rsidTr="00276E0E">
        <w:tc>
          <w:tcPr>
            <w:tcW w:w="1008" w:type="dxa"/>
          </w:tcPr>
          <w:p w14:paraId="6C388160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7848" w:type="dxa"/>
          </w:tcPr>
          <w:p w14:paraId="4EC82255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CATGGGATGAGACAAAG</w:t>
            </w:r>
          </w:p>
        </w:tc>
      </w:tr>
      <w:tr w:rsidR="00246704" w:rsidRPr="00276E0E" w14:paraId="2F490DAF" w14:textId="77777777" w:rsidTr="00276E0E">
        <w:tc>
          <w:tcPr>
            <w:tcW w:w="1008" w:type="dxa"/>
          </w:tcPr>
          <w:p w14:paraId="381D29BA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7848" w:type="dxa"/>
          </w:tcPr>
          <w:p w14:paraId="51D68F6C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CATTAGCATGCTCTAGAG</w:t>
            </w:r>
          </w:p>
        </w:tc>
      </w:tr>
      <w:tr w:rsidR="00246704" w:rsidRPr="00276E0E" w14:paraId="763F9F9E" w14:textId="77777777" w:rsidTr="00276E0E">
        <w:tc>
          <w:tcPr>
            <w:tcW w:w="1008" w:type="dxa"/>
          </w:tcPr>
          <w:p w14:paraId="209EB82F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7848" w:type="dxa"/>
          </w:tcPr>
          <w:p w14:paraId="040CB31A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GCAGTGAGAACGTTCCGCGACAAGGAGTTCCTATACTTCCTCCAAGAACTCGTCACAGGAGGCGAACTGTACGATGCCATCCGGAAGCTA</w:t>
            </w:r>
          </w:p>
        </w:tc>
      </w:tr>
      <w:tr w:rsidR="00246704" w:rsidRPr="00276E0E" w14:paraId="2CB43A25" w14:textId="77777777" w:rsidTr="00276E0E">
        <w:tc>
          <w:tcPr>
            <w:tcW w:w="1008" w:type="dxa"/>
          </w:tcPr>
          <w:p w14:paraId="01DB72ED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6</w:t>
            </w:r>
          </w:p>
        </w:tc>
        <w:tc>
          <w:tcPr>
            <w:tcW w:w="7848" w:type="dxa"/>
          </w:tcPr>
          <w:p w14:paraId="5AD4B1C2" w14:textId="77777777" w:rsidR="00246704" w:rsidRPr="00276E0E" w:rsidRDefault="00246704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TAGCTTCCGGATGGCATCGTACAGTTCGCCTCCTGTGACGAGTTCTTGGAGGAAGTATAGGAACTCCTTGTCGCGGAACGTTCTCACTGC</w:t>
            </w:r>
          </w:p>
        </w:tc>
      </w:tr>
      <w:tr w:rsidR="00276E0E" w:rsidRPr="00276E0E" w14:paraId="3CDF4864" w14:textId="77777777" w:rsidTr="00276E0E">
        <w:tc>
          <w:tcPr>
            <w:tcW w:w="1008" w:type="dxa"/>
          </w:tcPr>
          <w:p w14:paraId="6502F2EE" w14:textId="223EF697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48" w:type="dxa"/>
          </w:tcPr>
          <w:p w14:paraId="3D2E8634" w14:textId="1737CEEF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GGAAATGATGCAGAAGATCTGCGACGTCAAAGTGAAGCACGAGGTCCACACGAACCAGGACCCGCTCGATTGAGTtCGTTCGAAGCGTCTTGTGTGTGTTTTGTACGCGCCACGTAACA</w:t>
            </w:r>
          </w:p>
        </w:tc>
      </w:tr>
      <w:tr w:rsidR="00276E0E" w:rsidRPr="00276E0E" w14:paraId="67DC8EC7" w14:textId="77777777" w:rsidTr="00276E0E">
        <w:tc>
          <w:tcPr>
            <w:tcW w:w="1008" w:type="dxa"/>
          </w:tcPr>
          <w:p w14:paraId="2C29B546" w14:textId="6486CB35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7848" w:type="dxa"/>
          </w:tcPr>
          <w:p w14:paraId="571BFD98" w14:textId="539DDAF3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TGTTACGTGGCGCGTACAAAACACACACAAGACGCTTCGAACGaACTCAATCGAGCGGGTCCTGGTTCGTGTGGACCTCGTGCTTCACTTTGACGTCGCAGATCTTCTGCATCATTTCC</w:t>
            </w:r>
          </w:p>
        </w:tc>
      </w:tr>
      <w:tr w:rsidR="00276E0E" w:rsidRPr="00276E0E" w14:paraId="6EF510D8" w14:textId="77777777" w:rsidTr="00276E0E">
        <w:tc>
          <w:tcPr>
            <w:tcW w:w="1008" w:type="dxa"/>
          </w:tcPr>
          <w:p w14:paraId="19275FAE" w14:textId="542362FD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9</w:t>
            </w:r>
          </w:p>
        </w:tc>
        <w:tc>
          <w:tcPr>
            <w:tcW w:w="7848" w:type="dxa"/>
          </w:tcPr>
          <w:p w14:paraId="168E5F92" w14:textId="51864DBE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TTCGCTGCACCACTTC</w:t>
            </w:r>
          </w:p>
        </w:tc>
      </w:tr>
      <w:tr w:rsidR="00276E0E" w:rsidRPr="00276E0E" w14:paraId="679CCF00" w14:textId="77777777" w:rsidTr="00276E0E">
        <w:tc>
          <w:tcPr>
            <w:tcW w:w="1008" w:type="dxa"/>
          </w:tcPr>
          <w:p w14:paraId="4A942022" w14:textId="37F8AB56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7848" w:type="dxa"/>
          </w:tcPr>
          <w:p w14:paraId="2FA1A752" w14:textId="62D82498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TACAGCCTTTGATGTACAGC</w:t>
            </w:r>
          </w:p>
        </w:tc>
      </w:tr>
      <w:tr w:rsidR="00276E0E" w:rsidRPr="00276E0E" w14:paraId="48DB9DC2" w14:textId="77777777" w:rsidTr="00276E0E">
        <w:tc>
          <w:tcPr>
            <w:tcW w:w="1008" w:type="dxa"/>
          </w:tcPr>
          <w:p w14:paraId="05BE2784" w14:textId="4B8ACDFB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7848" w:type="dxa"/>
          </w:tcPr>
          <w:p w14:paraId="6AFEB7BC" w14:textId="398B8362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GGTTTCAATCGTGACTGAGTTCG</w:t>
            </w:r>
          </w:p>
        </w:tc>
      </w:tr>
      <w:tr w:rsidR="00276E0E" w:rsidRPr="00276E0E" w14:paraId="2D5930A2" w14:textId="77777777" w:rsidTr="00276E0E">
        <w:tc>
          <w:tcPr>
            <w:tcW w:w="1008" w:type="dxa"/>
          </w:tcPr>
          <w:p w14:paraId="2C3FFC10" w14:textId="73F4F4E5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7848" w:type="dxa"/>
          </w:tcPr>
          <w:p w14:paraId="2DB5AA76" w14:textId="6F54463F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TTCATGTGCAGACACTG</w:t>
            </w:r>
          </w:p>
        </w:tc>
      </w:tr>
      <w:tr w:rsidR="00276E0E" w:rsidRPr="00276E0E" w14:paraId="0EBB1293" w14:textId="77777777" w:rsidTr="00276E0E">
        <w:tc>
          <w:tcPr>
            <w:tcW w:w="1008" w:type="dxa"/>
          </w:tcPr>
          <w:p w14:paraId="51AB806E" w14:textId="229C9E1B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7848" w:type="dxa"/>
          </w:tcPr>
          <w:p w14:paraId="3B6AE409" w14:textId="1F752D0B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AGGTAATATGCACTGCAAG</w:t>
            </w:r>
          </w:p>
        </w:tc>
      </w:tr>
      <w:tr w:rsidR="00276E0E" w:rsidRPr="00276E0E" w14:paraId="62122E2B" w14:textId="77777777" w:rsidTr="00276E0E">
        <w:tc>
          <w:tcPr>
            <w:tcW w:w="1008" w:type="dxa"/>
          </w:tcPr>
          <w:p w14:paraId="39C45B0F" w14:textId="5A7F49B6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7848" w:type="dxa"/>
          </w:tcPr>
          <w:p w14:paraId="3CE61721" w14:textId="6DC37F30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TGTGAGTTTGATGCCTGCC</w:t>
            </w:r>
          </w:p>
        </w:tc>
      </w:tr>
      <w:tr w:rsidR="00276E0E" w:rsidRPr="00276E0E" w14:paraId="22D051B0" w14:textId="77777777" w:rsidTr="00276E0E">
        <w:tc>
          <w:tcPr>
            <w:tcW w:w="1008" w:type="dxa"/>
          </w:tcPr>
          <w:p w14:paraId="6E821803" w14:textId="321D4AB1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7848" w:type="dxa"/>
          </w:tcPr>
          <w:p w14:paraId="0FE0169D" w14:textId="7E9A783F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TTCTTGTCGCAGACGTGTG</w:t>
            </w:r>
          </w:p>
        </w:tc>
      </w:tr>
      <w:tr w:rsidR="00276E0E" w:rsidRPr="00276E0E" w14:paraId="3C86F24A" w14:textId="77777777" w:rsidTr="00276E0E">
        <w:tc>
          <w:tcPr>
            <w:tcW w:w="1008" w:type="dxa"/>
          </w:tcPr>
          <w:p w14:paraId="2CDA9FCF" w14:textId="421F7A9E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7848" w:type="dxa"/>
          </w:tcPr>
          <w:p w14:paraId="5A319DFE" w14:textId="11F9E1A7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AACCATCGACTAGTCCAC</w:t>
            </w:r>
          </w:p>
        </w:tc>
      </w:tr>
      <w:tr w:rsidR="00276E0E" w:rsidRPr="00276E0E" w14:paraId="0B5E30F1" w14:textId="77777777" w:rsidTr="00276E0E">
        <w:trPr>
          <w:trHeight w:val="280"/>
        </w:trPr>
        <w:tc>
          <w:tcPr>
            <w:tcW w:w="1008" w:type="dxa"/>
          </w:tcPr>
          <w:p w14:paraId="2009D2A2" w14:textId="0AC56031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7848" w:type="dxa"/>
            <w:vAlign w:val="bottom"/>
          </w:tcPr>
          <w:p w14:paraId="33E24AD9" w14:textId="38836CD6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TTAATTAAGAGTTGTTTTGAAGAGACTTC</w:t>
            </w:r>
          </w:p>
        </w:tc>
      </w:tr>
      <w:tr w:rsidR="00276E0E" w:rsidRPr="00276E0E" w14:paraId="5AB51461" w14:textId="77777777" w:rsidTr="00276E0E">
        <w:trPr>
          <w:trHeight w:val="280"/>
        </w:trPr>
        <w:tc>
          <w:tcPr>
            <w:tcW w:w="1008" w:type="dxa"/>
          </w:tcPr>
          <w:p w14:paraId="37883351" w14:textId="1D3FC7F4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7848" w:type="dxa"/>
            <w:vAlign w:val="bottom"/>
          </w:tcPr>
          <w:p w14:paraId="7F2572E1" w14:textId="534C5537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CCGTCCTAGGCTCATC</w:t>
            </w:r>
          </w:p>
        </w:tc>
      </w:tr>
      <w:tr w:rsidR="00276E0E" w:rsidRPr="00276E0E" w14:paraId="6B764C89" w14:textId="77777777" w:rsidTr="00276E0E">
        <w:trPr>
          <w:trHeight w:val="280"/>
        </w:trPr>
        <w:tc>
          <w:tcPr>
            <w:tcW w:w="1008" w:type="dxa"/>
          </w:tcPr>
          <w:p w14:paraId="6FDBA3C7" w14:textId="404E3DB2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19</w:t>
            </w:r>
          </w:p>
        </w:tc>
        <w:tc>
          <w:tcPr>
            <w:tcW w:w="7848" w:type="dxa"/>
            <w:vAlign w:val="bottom"/>
          </w:tcPr>
          <w:p w14:paraId="582701A0" w14:textId="16A37E65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CGATGAGCCTAGGAC</w:t>
            </w:r>
          </w:p>
        </w:tc>
      </w:tr>
      <w:tr w:rsidR="00276E0E" w:rsidRPr="00276E0E" w14:paraId="730B32C8" w14:textId="77777777" w:rsidTr="00276E0E">
        <w:trPr>
          <w:trHeight w:val="280"/>
        </w:trPr>
        <w:tc>
          <w:tcPr>
            <w:tcW w:w="1008" w:type="dxa"/>
          </w:tcPr>
          <w:p w14:paraId="346315D0" w14:textId="15D02756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7848" w:type="dxa"/>
          </w:tcPr>
          <w:p w14:paraId="584891B8" w14:textId="24C3AF19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TGGCGCGCCTTAATCGAGCGGGTCCTGGTTCGTGTGGACCTCGAAATCCTTGTCCCAGTCATAC</w:t>
            </w:r>
          </w:p>
        </w:tc>
      </w:tr>
      <w:tr w:rsidR="00276E0E" w:rsidRPr="00276E0E" w14:paraId="719247D0" w14:textId="77777777" w:rsidTr="00276E0E">
        <w:trPr>
          <w:trHeight w:val="280"/>
        </w:trPr>
        <w:tc>
          <w:tcPr>
            <w:tcW w:w="1008" w:type="dxa"/>
          </w:tcPr>
          <w:p w14:paraId="0FA814ED" w14:textId="496BBEC6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7848" w:type="dxa"/>
            <w:vAlign w:val="bottom"/>
          </w:tcPr>
          <w:p w14:paraId="3E377BB9" w14:textId="3D2A6261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AGTCGATGCGTCTGGAG</w:t>
            </w:r>
          </w:p>
        </w:tc>
      </w:tr>
      <w:tr w:rsidR="00276E0E" w:rsidRPr="00276E0E" w14:paraId="4F7CE551" w14:textId="77777777" w:rsidTr="00276E0E">
        <w:trPr>
          <w:trHeight w:val="280"/>
        </w:trPr>
        <w:tc>
          <w:tcPr>
            <w:tcW w:w="1008" w:type="dxa"/>
          </w:tcPr>
          <w:p w14:paraId="13D9EE13" w14:textId="71C62BE9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7848" w:type="dxa"/>
            <w:vAlign w:val="bottom"/>
          </w:tcPr>
          <w:p w14:paraId="2A8F1DF4" w14:textId="4F3240F5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TGAGCAAGCATAGGC</w:t>
            </w:r>
          </w:p>
        </w:tc>
      </w:tr>
      <w:tr w:rsidR="00276E0E" w:rsidRPr="00276E0E" w14:paraId="04DFDEAF" w14:textId="77777777" w:rsidTr="00276E0E">
        <w:trPr>
          <w:trHeight w:val="280"/>
        </w:trPr>
        <w:tc>
          <w:tcPr>
            <w:tcW w:w="1008" w:type="dxa"/>
          </w:tcPr>
          <w:p w14:paraId="05763FCD" w14:textId="5DDB704E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7848" w:type="dxa"/>
            <w:vAlign w:val="bottom"/>
          </w:tcPr>
          <w:p w14:paraId="247A5A1D" w14:textId="5CD8E679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CGATGCATCTAGCATGTCATTCGATTTTCACC</w:t>
            </w:r>
          </w:p>
        </w:tc>
      </w:tr>
      <w:tr w:rsidR="00276E0E" w:rsidRPr="00276E0E" w14:paraId="196FE211" w14:textId="77777777" w:rsidTr="00CF36E2">
        <w:trPr>
          <w:trHeight w:val="52"/>
        </w:trPr>
        <w:tc>
          <w:tcPr>
            <w:tcW w:w="1008" w:type="dxa"/>
          </w:tcPr>
          <w:p w14:paraId="1B6E9261" w14:textId="316741AB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4</w:t>
            </w:r>
          </w:p>
        </w:tc>
        <w:tc>
          <w:tcPr>
            <w:tcW w:w="7848" w:type="dxa"/>
            <w:vAlign w:val="bottom"/>
          </w:tcPr>
          <w:p w14:paraId="7BF24C8E" w14:textId="32A687BD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GCCCTGCAGGGCTCTAGAACTAGTGGATCG</w:t>
            </w:r>
          </w:p>
        </w:tc>
      </w:tr>
      <w:tr w:rsidR="00276E0E" w:rsidRPr="00276E0E" w14:paraId="2AF54A09" w14:textId="77777777" w:rsidTr="00276E0E">
        <w:trPr>
          <w:trHeight w:val="51"/>
        </w:trPr>
        <w:tc>
          <w:tcPr>
            <w:tcW w:w="1008" w:type="dxa"/>
          </w:tcPr>
          <w:p w14:paraId="74407107" w14:textId="02A3B6B9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7848" w:type="dxa"/>
          </w:tcPr>
          <w:p w14:paraId="673D04FD" w14:textId="320595EA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AAGTTGCACACACAAGACGCTTCGAAG</w:t>
            </w:r>
          </w:p>
        </w:tc>
      </w:tr>
      <w:tr w:rsidR="00276E0E" w:rsidRPr="00276E0E" w14:paraId="5881C3D3" w14:textId="77777777" w:rsidTr="00276E0E">
        <w:trPr>
          <w:trHeight w:val="51"/>
        </w:trPr>
        <w:tc>
          <w:tcPr>
            <w:tcW w:w="1008" w:type="dxa"/>
          </w:tcPr>
          <w:p w14:paraId="1F25F2DE" w14:textId="277823BB" w:rsidR="00276E0E" w:rsidRPr="00276E0E" w:rsidRDefault="00276E0E" w:rsidP="00276E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P26</w:t>
            </w:r>
          </w:p>
        </w:tc>
        <w:tc>
          <w:tcPr>
            <w:tcW w:w="7848" w:type="dxa"/>
          </w:tcPr>
          <w:p w14:paraId="0DE2FFF3" w14:textId="55288888" w:rsidR="00276E0E" w:rsidRPr="00276E0E" w:rsidRDefault="00276E0E" w:rsidP="00276E0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276E0E">
              <w:rPr>
                <w:rFonts w:ascii="Times New Roman" w:hAnsi="Times New Roman" w:cs="Times New Roman"/>
                <w:sz w:val="20"/>
                <w:szCs w:val="20"/>
              </w:rPr>
              <w:t>AAAACTTCGAAGCGTCTTGTGTGTGCA</w:t>
            </w:r>
          </w:p>
        </w:tc>
      </w:tr>
    </w:tbl>
    <w:p w14:paraId="0542587D" w14:textId="77777777" w:rsidR="00246704" w:rsidRPr="00276E0E" w:rsidRDefault="00246704" w:rsidP="0024670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D4956ED" w14:textId="77777777" w:rsidR="00A76588" w:rsidRPr="00276E0E" w:rsidRDefault="00A76588">
      <w:pPr>
        <w:rPr>
          <w:rFonts w:ascii="Times New Roman" w:hAnsi="Times New Roman" w:cs="Times New Roman"/>
          <w:sz w:val="20"/>
          <w:szCs w:val="20"/>
        </w:rPr>
      </w:pPr>
    </w:p>
    <w:sectPr w:rsidR="00A76588" w:rsidRPr="00276E0E" w:rsidSect="00A765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744541"/>
    <w:multiLevelType w:val="multilevel"/>
    <w:tmpl w:val="0409001D"/>
    <w:styleLink w:val="SebList2"/>
    <w:lvl w:ilvl="0">
      <w:start w:val="1"/>
      <w:numFmt w:val="upperRoman"/>
      <w:lvlText w:val="%1)"/>
      <w:lvlJc w:val="left"/>
      <w:pPr>
        <w:ind w:left="360" w:hanging="360"/>
      </w:pPr>
      <w:rPr>
        <w:rFonts w:ascii="Helvetica" w:hAnsi="Helvetica"/>
        <w:color w:val="auto"/>
        <w:sz w:val="24"/>
        <w:szCs w:val="24"/>
      </w:rPr>
    </w:lvl>
    <w:lvl w:ilvl="1">
      <w:start w:val="1"/>
      <w:numFmt w:val="upperLetter"/>
      <w:lvlText w:val="%2)"/>
      <w:lvlJc w:val="left"/>
      <w:pPr>
        <w:ind w:left="720" w:hanging="360"/>
      </w:pPr>
      <w:rPr>
        <w:rFonts w:ascii="Helvetica" w:hAnsi="Helvetica"/>
        <w:color w:val="auto"/>
        <w:sz w:val="24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Helvetica" w:hAnsi="Helvetica"/>
        <w:color w:val="auto"/>
        <w:sz w:val="24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CCF7932"/>
    <w:multiLevelType w:val="multilevel"/>
    <w:tmpl w:val="04090027"/>
    <w:styleLink w:val="SebList"/>
    <w:lvl w:ilvl="0">
      <w:start w:val="1"/>
      <w:numFmt w:val="upperRoman"/>
      <w:lvlText w:val="%1."/>
      <w:lvlJc w:val="left"/>
      <w:pPr>
        <w:ind w:left="0" w:firstLine="0"/>
      </w:pPr>
      <w:rPr>
        <w:rFonts w:ascii="Helvetica" w:hAnsi="Helvetica"/>
        <w:b w:val="0"/>
        <w:bCs w:val="0"/>
        <w:color w:val="000000" w:themeColor="text1"/>
        <w:sz w:val="24"/>
        <w:szCs w:val="24"/>
      </w:rPr>
    </w:lvl>
    <w:lvl w:ilvl="1">
      <w:start w:val="1"/>
      <w:numFmt w:val="upperLetter"/>
      <w:lvlText w:val="%2."/>
      <w:lvlJc w:val="left"/>
      <w:pPr>
        <w:ind w:left="720" w:firstLine="0"/>
      </w:pPr>
      <w:rPr>
        <w:rFonts w:ascii="Helvetica" w:hAnsi="Helvetica"/>
        <w:b w:val="0"/>
        <w:bCs w:val="0"/>
        <w:color w:val="000000" w:themeColor="text1"/>
        <w:sz w:val="24"/>
        <w:szCs w:val="24"/>
      </w:rPr>
    </w:lvl>
    <w:lvl w:ilvl="2">
      <w:start w:val="1"/>
      <w:numFmt w:val="decimal"/>
      <w:lvlText w:val="%3."/>
      <w:lvlJc w:val="left"/>
      <w:pPr>
        <w:ind w:left="1440" w:firstLine="0"/>
      </w:pPr>
      <w:rPr>
        <w:rFonts w:ascii="Helvetica" w:hAnsi="Helvetica"/>
        <w:b w:val="0"/>
        <w:bCs w:val="0"/>
        <w:color w:val="000000" w:themeColor="text1"/>
        <w:sz w:val="20"/>
        <w:szCs w:val="20"/>
      </w:rPr>
    </w:lvl>
    <w:lvl w:ilvl="3">
      <w:start w:val="1"/>
      <w:numFmt w:val="lowerLetter"/>
      <w:lvlText w:val="%4)"/>
      <w:lvlJc w:val="left"/>
      <w:pPr>
        <w:ind w:left="2160" w:firstLine="0"/>
      </w:pPr>
      <w:rPr>
        <w:rFonts w:ascii="Helvetica" w:hAnsi="Helvetica"/>
        <w:color w:val="000000" w:themeColor="text1"/>
        <w:sz w:val="20"/>
      </w:r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704"/>
    <w:rsid w:val="000907AD"/>
    <w:rsid w:val="0011491D"/>
    <w:rsid w:val="00246704"/>
    <w:rsid w:val="0025075C"/>
    <w:rsid w:val="00261A06"/>
    <w:rsid w:val="00276E0E"/>
    <w:rsid w:val="00554F7B"/>
    <w:rsid w:val="008B25FB"/>
    <w:rsid w:val="00A76588"/>
    <w:rsid w:val="00B0152F"/>
    <w:rsid w:val="00B91626"/>
    <w:rsid w:val="00CF36E2"/>
    <w:rsid w:val="00D17040"/>
    <w:rsid w:val="00E534C4"/>
    <w:rsid w:val="00FD0F18"/>
    <w:rsid w:val="00FD478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732D1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70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bList">
    <w:name w:val="SebList"/>
    <w:uiPriority w:val="99"/>
    <w:rsid w:val="00554F7B"/>
    <w:pPr>
      <w:numPr>
        <w:numId w:val="1"/>
      </w:numPr>
    </w:pPr>
  </w:style>
  <w:style w:type="numbering" w:customStyle="1" w:styleId="SebList2">
    <w:name w:val="SebList2"/>
    <w:uiPriority w:val="99"/>
    <w:rsid w:val="00554F7B"/>
    <w:pPr>
      <w:numPr>
        <w:numId w:val="2"/>
      </w:numPr>
    </w:pPr>
  </w:style>
  <w:style w:type="table" w:styleId="TableGrid">
    <w:name w:val="Table Grid"/>
    <w:basedOn w:val="TableNormal"/>
    <w:uiPriority w:val="59"/>
    <w:rsid w:val="00246704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70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ebList">
    <w:name w:val="SebList"/>
    <w:uiPriority w:val="99"/>
    <w:rsid w:val="00554F7B"/>
    <w:pPr>
      <w:numPr>
        <w:numId w:val="1"/>
      </w:numPr>
    </w:pPr>
  </w:style>
  <w:style w:type="numbering" w:customStyle="1" w:styleId="SebList2">
    <w:name w:val="SebList2"/>
    <w:uiPriority w:val="99"/>
    <w:rsid w:val="00554F7B"/>
    <w:pPr>
      <w:numPr>
        <w:numId w:val="2"/>
      </w:numPr>
    </w:pPr>
  </w:style>
  <w:style w:type="table" w:styleId="TableGrid">
    <w:name w:val="Table Grid"/>
    <w:basedOn w:val="TableNormal"/>
    <w:uiPriority w:val="59"/>
    <w:rsid w:val="00246704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4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6</Characters>
  <Application>Microsoft Macintosh Word</Application>
  <DocSecurity>0</DocSecurity>
  <Lines>8</Lines>
  <Paragraphs>2</Paragraphs>
  <ScaleCrop>false</ScaleCrop>
  <Company>Washington University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ourido</dc:creator>
  <cp:keywords/>
  <dc:description/>
  <cp:lastModifiedBy>Sebastian Lourido</cp:lastModifiedBy>
  <cp:revision>4</cp:revision>
  <dcterms:created xsi:type="dcterms:W3CDTF">2014-05-19T21:12:00Z</dcterms:created>
  <dcterms:modified xsi:type="dcterms:W3CDTF">2014-05-21T13:03:00Z</dcterms:modified>
</cp:coreProperties>
</file>